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E01" w:rsidRDefault="00CB2E01" w:rsidP="00CB2E01">
      <w:r w:rsidRPr="007D774F">
        <w:rPr>
          <w:b/>
          <w:bCs/>
          <w:sz w:val="24"/>
          <w:szCs w:val="24"/>
          <w:lang w:val="en-GB"/>
        </w:rPr>
        <w:t xml:space="preserve">S3 Table. Extended Cox regression analysis of mortality in patients with acute myocardial </w:t>
      </w:r>
      <w:proofErr w:type="spellStart"/>
      <w:r w:rsidRPr="007D774F">
        <w:rPr>
          <w:b/>
          <w:bCs/>
          <w:sz w:val="24"/>
          <w:szCs w:val="24"/>
          <w:lang w:val="en-GB"/>
        </w:rPr>
        <w:t>infarction</w:t>
      </w:r>
      <w:r w:rsidRPr="007D774F">
        <w:rPr>
          <w:b/>
          <w:bCs/>
          <w:sz w:val="24"/>
          <w:szCs w:val="24"/>
          <w:vertAlign w:val="superscript"/>
          <w:lang w:val="en-GB"/>
        </w:rPr>
        <w:t>a</w:t>
      </w:r>
      <w:proofErr w:type="spellEnd"/>
      <w:r>
        <w:t xml:space="preserve"> </w:t>
      </w:r>
    </w:p>
    <w:tbl>
      <w:tblPr>
        <w:tblW w:w="15120" w:type="dxa"/>
        <w:tblLook w:val="04A0" w:firstRow="1" w:lastRow="0" w:firstColumn="1" w:lastColumn="0" w:noHBand="0" w:noVBand="1"/>
      </w:tblPr>
      <w:tblGrid>
        <w:gridCol w:w="1920"/>
        <w:gridCol w:w="1820"/>
        <w:gridCol w:w="820"/>
        <w:gridCol w:w="1820"/>
        <w:gridCol w:w="820"/>
        <w:gridCol w:w="1820"/>
        <w:gridCol w:w="820"/>
        <w:gridCol w:w="1820"/>
        <w:gridCol w:w="820"/>
        <w:gridCol w:w="1820"/>
        <w:gridCol w:w="820"/>
      </w:tblGrid>
      <w:tr w:rsidR="00894305" w:rsidRPr="00B97663" w:rsidTr="0097332F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7-day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4-day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0-day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2-days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H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p-value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1 (0.75 - 1.12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6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7 (0.79 - 1.21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07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1 (0.75 - 1.12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6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1 (0.75 - 1.14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6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1 (0.75 - 1.12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68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52 (2.12 - 2.9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43 (2.06 - 2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43 (2.07 - 2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43 (2.08 - 2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43 (2.08 - 2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7 (0.96 - 1.6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7 (0.96 - 1.6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6 (0.96 - 1.6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7 (0.96 - 1.6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7 (0.96 - 1.6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95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7243D5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 xml:space="preserve"> comorbidity index </w:t>
            </w:r>
            <w:r w:rsidR="007243D5">
              <w:rPr>
                <w:rFonts w:eastAsia="Times New Roman" w:cs="Times New Roman"/>
                <w:sz w:val="19"/>
                <w:szCs w:val="19"/>
                <w:lang w:val="en-GB"/>
              </w:rPr>
              <w:t>[28[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6 (0.97 - 1.6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6 (0.97 - 1.6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6 (0.97 - 1.6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56 (1.12 - 2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55 (1.08 - 2.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17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19 (1.65 - 2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19 (1.65 - 2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20 (1.65 - 2.9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87 (2.01 - 4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3.08 (2.11 - 4.4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81 - 1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81 - 1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11 (0.87 - 1.4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81 - 1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0 (0.81 - 1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986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60 - 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60 - 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60 - 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60 - 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2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60 - 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01</w:t>
            </w:r>
          </w:p>
        </w:tc>
      </w:tr>
      <w:tr w:rsidR="00894305" w:rsidRPr="00B97663" w:rsidTr="0097332F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64 - 0.9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64 - 0.9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8 (0.64 - 0.9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7 (0.64 - 0.9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77 (0.64 - 0.9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8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1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1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1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1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02 (1.01 -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8A5769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dmission in the previous </w:t>
            </w:r>
            <w:r w:rsidR="008A5769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bookmarkStart w:id="0" w:name="_GoBack"/>
            <w:bookmarkEnd w:id="0"/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1 (0.82 - 1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1 (0.82 - 1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1 (0.82 - 1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1 (0.81 - 1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20 (0.81 - 1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356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70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70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70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70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69 - 1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73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53 - 1.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53 - 1.3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53 - 1.3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53 - 1.3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84 (0.53 - 1.3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436</w:t>
            </w:r>
          </w:p>
        </w:tc>
      </w:tr>
      <w:tr w:rsidR="00894305" w:rsidRPr="00B97663" w:rsidTr="0097332F">
        <w:trPr>
          <w:trHeight w:val="78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7243D5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First all-cause readmission with </w:t>
            </w:r>
            <w:r w:rsidR="007243D5">
              <w:rPr>
                <w:rFonts w:eastAsia="Times New Roman" w:cs="Times New Roman"/>
                <w:sz w:val="19"/>
                <w:szCs w:val="19"/>
                <w:lang w:val="en-GB"/>
              </w:rPr>
              <w:t>6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04 (1.59 - 2.6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22 (1.72 - 2.8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50 (1.93 - 3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34 (1.77 - 3.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58 (1.89- 3.5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  <w:t>Time-depended predicto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Wo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59 (0.94 - 2.7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ge per 10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65 (0.91 - 3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lastRenderedPageBreak/>
              <w:t>Non-native Dut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7243D5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proofErr w:type="spellStart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Charlson</w:t>
            </w:r>
            <w:proofErr w:type="spellEnd"/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 xml:space="preserve"> comorbidity index </w:t>
            </w:r>
            <w:r w:rsidR="007243D5">
              <w:rPr>
                <w:rFonts w:eastAsia="Times New Roman" w:cs="Times New Roman"/>
                <w:sz w:val="19"/>
                <w:szCs w:val="19"/>
                <w:lang w:val="en-GB"/>
              </w:rPr>
              <w:t>[28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1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Score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67 (0.97 - 2.8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47 (0.87 - 2.4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151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Score </w:t>
            </w: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g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05 (1.11 - 3.7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21 (1.22 - 4.0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9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.57 (1.01 - 2.4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4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iving in an institu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Annual income &lt; €16,801  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Length of st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52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Admission in the previous six month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i/>
                <w:iCs/>
                <w:sz w:val="19"/>
                <w:szCs w:val="19"/>
                <w:lang w:val="en-GB"/>
              </w:rPr>
              <w:t>Type of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General hospital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val="en-GB"/>
              </w:rPr>
              <w:t>Tertiary referral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University hosp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 </w:t>
            </w:r>
          </w:p>
        </w:tc>
      </w:tr>
      <w:tr w:rsidR="00894305" w:rsidRPr="00B97663" w:rsidTr="0097332F">
        <w:trPr>
          <w:trHeight w:val="78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894305" w:rsidRPr="00B97663" w:rsidRDefault="00894305" w:rsidP="007243D5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First all-cause readmission within </w:t>
            </w:r>
            <w:r w:rsidR="007243D5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6 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month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10.75 (2.51 - 45.4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4.85 (2.40 - 9.8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5.00 (2.86 - 8.7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35 (1.37 - 4.0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0.00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>2.50 (1.50 - 4.1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894305" w:rsidRPr="00B97663" w:rsidRDefault="00894305" w:rsidP="0097332F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</w:pPr>
            <w:r w:rsidRPr="00B97663">
              <w:rPr>
                <w:rFonts w:eastAsia="Times New Roman" w:cs="Times New Roman"/>
                <w:sz w:val="19"/>
                <w:szCs w:val="19"/>
                <w:u w:val="single"/>
                <w:lang w:val="en-GB"/>
              </w:rPr>
              <w:t>&lt;</w:t>
            </w:r>
            <w:r w:rsidRPr="00B97663">
              <w:rPr>
                <w:rFonts w:eastAsia="Times New Roman" w:cs="Times New Roman"/>
                <w:sz w:val="19"/>
                <w:szCs w:val="19"/>
                <w:lang w:val="en-GB"/>
              </w:rPr>
              <w:t xml:space="preserve"> 0.001</w:t>
            </w:r>
          </w:p>
        </w:tc>
      </w:tr>
    </w:tbl>
    <w:p w:rsidR="00894305" w:rsidRDefault="00894305" w:rsidP="00894305">
      <w:pPr>
        <w:tabs>
          <w:tab w:val="left" w:pos="5115"/>
        </w:tabs>
        <w:rPr>
          <w:b/>
          <w:bCs/>
          <w:lang w:val="en-GB"/>
        </w:rPr>
      </w:pPr>
    </w:p>
    <w:p w:rsidR="00894305" w:rsidRPr="00D46582" w:rsidRDefault="00894305" w:rsidP="00894305">
      <w:pPr>
        <w:tabs>
          <w:tab w:val="left" w:pos="8505"/>
        </w:tabs>
        <w:spacing w:line="240" w:lineRule="auto"/>
      </w:pPr>
      <w:proofErr w:type="spellStart"/>
      <w:r w:rsidRPr="00D46582">
        <w:rPr>
          <w:sz w:val="21"/>
          <w:szCs w:val="21"/>
          <w:vertAlign w:val="superscript"/>
        </w:rPr>
        <w:t>a</w:t>
      </w:r>
      <w:proofErr w:type="spellEnd"/>
      <w:r w:rsidRPr="00D46582">
        <w:rPr>
          <w:sz w:val="21"/>
          <w:szCs w:val="21"/>
          <w:vertAlign w:val="superscript"/>
        </w:rPr>
        <w:t xml:space="preserve"> </w:t>
      </w:r>
      <w:r w:rsidRPr="00D46582">
        <w:rPr>
          <w:sz w:val="21"/>
          <w:szCs w:val="21"/>
        </w:rPr>
        <w:t>Example of interpretation of the Ext</w:t>
      </w:r>
      <w:r>
        <w:rPr>
          <w:sz w:val="21"/>
          <w:szCs w:val="21"/>
        </w:rPr>
        <w:t>ended Cox regression analysis: Acute myocardial infarction p</w:t>
      </w:r>
      <w:r w:rsidRPr="00D46582">
        <w:rPr>
          <w:sz w:val="21"/>
          <w:szCs w:val="21"/>
        </w:rPr>
        <w:t>atients</w:t>
      </w:r>
      <w:r>
        <w:rPr>
          <w:sz w:val="21"/>
          <w:szCs w:val="21"/>
        </w:rPr>
        <w:t xml:space="preserve"> l</w:t>
      </w:r>
      <w:r w:rsidRPr="00D46582">
        <w:rPr>
          <w:sz w:val="21"/>
          <w:szCs w:val="21"/>
        </w:rPr>
        <w:t xml:space="preserve">iving alone had a 1.57 higher hazard of mortality within 14 days than patients not living alone. </w:t>
      </w:r>
    </w:p>
    <w:p w:rsidR="00142121" w:rsidRDefault="00142121"/>
    <w:sectPr w:rsidR="00142121" w:rsidSect="008943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305"/>
    <w:rsid w:val="00003E4B"/>
    <w:rsid w:val="0001375B"/>
    <w:rsid w:val="00020FC6"/>
    <w:rsid w:val="0003243D"/>
    <w:rsid w:val="0003773F"/>
    <w:rsid w:val="000504D0"/>
    <w:rsid w:val="00070B46"/>
    <w:rsid w:val="00070F38"/>
    <w:rsid w:val="00093852"/>
    <w:rsid w:val="00093C16"/>
    <w:rsid w:val="000A7A81"/>
    <w:rsid w:val="000C6187"/>
    <w:rsid w:val="000D38E7"/>
    <w:rsid w:val="000E500F"/>
    <w:rsid w:val="000E744D"/>
    <w:rsid w:val="00101E46"/>
    <w:rsid w:val="00130902"/>
    <w:rsid w:val="00134813"/>
    <w:rsid w:val="00141BCB"/>
    <w:rsid w:val="00142121"/>
    <w:rsid w:val="0015625E"/>
    <w:rsid w:val="001A4AA1"/>
    <w:rsid w:val="001D4CF0"/>
    <w:rsid w:val="001E171C"/>
    <w:rsid w:val="001E38A7"/>
    <w:rsid w:val="002062FD"/>
    <w:rsid w:val="002137E0"/>
    <w:rsid w:val="00216858"/>
    <w:rsid w:val="00223593"/>
    <w:rsid w:val="0023045C"/>
    <w:rsid w:val="00241B66"/>
    <w:rsid w:val="00241D10"/>
    <w:rsid w:val="002B0819"/>
    <w:rsid w:val="002E1334"/>
    <w:rsid w:val="002E412D"/>
    <w:rsid w:val="002F0375"/>
    <w:rsid w:val="00301E62"/>
    <w:rsid w:val="00313AFF"/>
    <w:rsid w:val="00314FD5"/>
    <w:rsid w:val="003176E9"/>
    <w:rsid w:val="00330231"/>
    <w:rsid w:val="00336534"/>
    <w:rsid w:val="00337434"/>
    <w:rsid w:val="00345B19"/>
    <w:rsid w:val="00350F42"/>
    <w:rsid w:val="00361721"/>
    <w:rsid w:val="00375E56"/>
    <w:rsid w:val="003B5BCD"/>
    <w:rsid w:val="003C2267"/>
    <w:rsid w:val="003E6E04"/>
    <w:rsid w:val="00400219"/>
    <w:rsid w:val="00412220"/>
    <w:rsid w:val="00413251"/>
    <w:rsid w:val="00424334"/>
    <w:rsid w:val="00426922"/>
    <w:rsid w:val="00440B29"/>
    <w:rsid w:val="00455C2C"/>
    <w:rsid w:val="004660F9"/>
    <w:rsid w:val="0047409A"/>
    <w:rsid w:val="004947DC"/>
    <w:rsid w:val="004A4711"/>
    <w:rsid w:val="004E49CE"/>
    <w:rsid w:val="0051154D"/>
    <w:rsid w:val="00516BA2"/>
    <w:rsid w:val="00525E72"/>
    <w:rsid w:val="00532525"/>
    <w:rsid w:val="00537ACF"/>
    <w:rsid w:val="00542AB5"/>
    <w:rsid w:val="00552FA2"/>
    <w:rsid w:val="005549B3"/>
    <w:rsid w:val="00585AAA"/>
    <w:rsid w:val="005B4DCC"/>
    <w:rsid w:val="005C5F37"/>
    <w:rsid w:val="005D29DF"/>
    <w:rsid w:val="006006E9"/>
    <w:rsid w:val="00611335"/>
    <w:rsid w:val="00611685"/>
    <w:rsid w:val="00611964"/>
    <w:rsid w:val="00616558"/>
    <w:rsid w:val="0062397B"/>
    <w:rsid w:val="006255D4"/>
    <w:rsid w:val="00632ECA"/>
    <w:rsid w:val="006356A7"/>
    <w:rsid w:val="0064001E"/>
    <w:rsid w:val="00643BD0"/>
    <w:rsid w:val="00644CA7"/>
    <w:rsid w:val="00657BE6"/>
    <w:rsid w:val="00660CC4"/>
    <w:rsid w:val="006625D7"/>
    <w:rsid w:val="006904F0"/>
    <w:rsid w:val="00693724"/>
    <w:rsid w:val="006B64CC"/>
    <w:rsid w:val="006D3501"/>
    <w:rsid w:val="006F457C"/>
    <w:rsid w:val="00710F87"/>
    <w:rsid w:val="0071239F"/>
    <w:rsid w:val="007215EF"/>
    <w:rsid w:val="007243D5"/>
    <w:rsid w:val="007345FE"/>
    <w:rsid w:val="0073501F"/>
    <w:rsid w:val="0074773D"/>
    <w:rsid w:val="0078051B"/>
    <w:rsid w:val="00782EEE"/>
    <w:rsid w:val="007A64E8"/>
    <w:rsid w:val="007D1335"/>
    <w:rsid w:val="007D176D"/>
    <w:rsid w:val="007D72AA"/>
    <w:rsid w:val="007E0D92"/>
    <w:rsid w:val="007E0FA0"/>
    <w:rsid w:val="007F5D15"/>
    <w:rsid w:val="00800B7A"/>
    <w:rsid w:val="0080675D"/>
    <w:rsid w:val="008231D0"/>
    <w:rsid w:val="00832E1A"/>
    <w:rsid w:val="00841934"/>
    <w:rsid w:val="0084359E"/>
    <w:rsid w:val="00847993"/>
    <w:rsid w:val="00862534"/>
    <w:rsid w:val="0087234C"/>
    <w:rsid w:val="008828E5"/>
    <w:rsid w:val="00894305"/>
    <w:rsid w:val="008A5769"/>
    <w:rsid w:val="008B0C90"/>
    <w:rsid w:val="008B6BEE"/>
    <w:rsid w:val="008C17C6"/>
    <w:rsid w:val="008E5DF6"/>
    <w:rsid w:val="008E7AE1"/>
    <w:rsid w:val="008F10B6"/>
    <w:rsid w:val="008F4D50"/>
    <w:rsid w:val="008F5F48"/>
    <w:rsid w:val="0091441F"/>
    <w:rsid w:val="00943647"/>
    <w:rsid w:val="00945983"/>
    <w:rsid w:val="009721EB"/>
    <w:rsid w:val="0098291E"/>
    <w:rsid w:val="00985435"/>
    <w:rsid w:val="00990DDA"/>
    <w:rsid w:val="00995CE8"/>
    <w:rsid w:val="009A1D69"/>
    <w:rsid w:val="009B0CC1"/>
    <w:rsid w:val="009E0424"/>
    <w:rsid w:val="009F34D9"/>
    <w:rsid w:val="00A05AF7"/>
    <w:rsid w:val="00A06BC9"/>
    <w:rsid w:val="00A40F60"/>
    <w:rsid w:val="00A6497C"/>
    <w:rsid w:val="00A64ADF"/>
    <w:rsid w:val="00A651A5"/>
    <w:rsid w:val="00A94325"/>
    <w:rsid w:val="00A95C11"/>
    <w:rsid w:val="00AA4EFD"/>
    <w:rsid w:val="00AC3983"/>
    <w:rsid w:val="00AD1E8B"/>
    <w:rsid w:val="00AE2B20"/>
    <w:rsid w:val="00AE2B43"/>
    <w:rsid w:val="00AE788E"/>
    <w:rsid w:val="00AF3234"/>
    <w:rsid w:val="00B0790B"/>
    <w:rsid w:val="00B2236D"/>
    <w:rsid w:val="00B326A0"/>
    <w:rsid w:val="00B36520"/>
    <w:rsid w:val="00B50B22"/>
    <w:rsid w:val="00B52263"/>
    <w:rsid w:val="00B55AEE"/>
    <w:rsid w:val="00B6589B"/>
    <w:rsid w:val="00B96CBE"/>
    <w:rsid w:val="00BB0745"/>
    <w:rsid w:val="00BD0D24"/>
    <w:rsid w:val="00BE3046"/>
    <w:rsid w:val="00BE5977"/>
    <w:rsid w:val="00C078CD"/>
    <w:rsid w:val="00C71E6D"/>
    <w:rsid w:val="00C7652C"/>
    <w:rsid w:val="00C92E77"/>
    <w:rsid w:val="00CA2375"/>
    <w:rsid w:val="00CB1194"/>
    <w:rsid w:val="00CB2E01"/>
    <w:rsid w:val="00CD674E"/>
    <w:rsid w:val="00CE0653"/>
    <w:rsid w:val="00D06665"/>
    <w:rsid w:val="00D26AC1"/>
    <w:rsid w:val="00D33BEA"/>
    <w:rsid w:val="00D34F92"/>
    <w:rsid w:val="00D43313"/>
    <w:rsid w:val="00D44D3A"/>
    <w:rsid w:val="00D46AD0"/>
    <w:rsid w:val="00D51398"/>
    <w:rsid w:val="00D5432A"/>
    <w:rsid w:val="00D65470"/>
    <w:rsid w:val="00D7207E"/>
    <w:rsid w:val="00D74BAD"/>
    <w:rsid w:val="00DB4D8A"/>
    <w:rsid w:val="00DD2288"/>
    <w:rsid w:val="00DE0028"/>
    <w:rsid w:val="00E15B8C"/>
    <w:rsid w:val="00E213B1"/>
    <w:rsid w:val="00E24099"/>
    <w:rsid w:val="00E3439A"/>
    <w:rsid w:val="00E344C0"/>
    <w:rsid w:val="00E43418"/>
    <w:rsid w:val="00E63346"/>
    <w:rsid w:val="00E7304E"/>
    <w:rsid w:val="00E73175"/>
    <w:rsid w:val="00E76C6B"/>
    <w:rsid w:val="00E803C2"/>
    <w:rsid w:val="00EA1479"/>
    <w:rsid w:val="00ED4686"/>
    <w:rsid w:val="00EE1C59"/>
    <w:rsid w:val="00EF54F0"/>
    <w:rsid w:val="00EF7678"/>
    <w:rsid w:val="00F04F49"/>
    <w:rsid w:val="00F11CCB"/>
    <w:rsid w:val="00F164F7"/>
    <w:rsid w:val="00F21C2E"/>
    <w:rsid w:val="00F25DCF"/>
    <w:rsid w:val="00F26949"/>
    <w:rsid w:val="00F5453D"/>
    <w:rsid w:val="00F54A45"/>
    <w:rsid w:val="00F71357"/>
    <w:rsid w:val="00F87F71"/>
    <w:rsid w:val="00FB676C"/>
    <w:rsid w:val="00FD379C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B9A40A-924F-468A-9A86-A943FB0D6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305"/>
    <w:rPr>
      <w:rFonts w:ascii="Calibri" w:eastAsia="SimSu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Jepma</dc:creator>
  <cp:keywords/>
  <dc:description/>
  <cp:lastModifiedBy>P. Jepma</cp:lastModifiedBy>
  <cp:revision>3</cp:revision>
  <dcterms:created xsi:type="dcterms:W3CDTF">2018-11-23T08:44:00Z</dcterms:created>
  <dcterms:modified xsi:type="dcterms:W3CDTF">2018-11-23T08:48:00Z</dcterms:modified>
</cp:coreProperties>
</file>